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B08" w:rsidRPr="00FA6CAA" w:rsidRDefault="004B7B08" w:rsidP="004B7B08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37FC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NLINE RESOURCE 1</w:t>
      </w:r>
    </w:p>
    <w:p w:rsidR="004B7B08" w:rsidRPr="00C069F6" w:rsidRDefault="004B7B08" w:rsidP="004B7B08">
      <w:pPr>
        <w:rPr>
          <w:lang w:val="en-US"/>
        </w:rPr>
      </w:pPr>
    </w:p>
    <w:p w:rsidR="004B7B08" w:rsidRPr="00C069F6" w:rsidRDefault="004B7B08" w:rsidP="004B7B08">
      <w:pPr>
        <w:rPr>
          <w:lang w:val="en-US"/>
        </w:rPr>
      </w:pPr>
      <w:r w:rsidRPr="00C069F6">
        <w:rPr>
          <w:lang w:val="en-US"/>
        </w:rPr>
        <w:t>Eight surgeons surveyed</w:t>
      </w:r>
    </w:p>
    <w:p w:rsidR="004B7B08" w:rsidRPr="00C069F6" w:rsidRDefault="004B7B08" w:rsidP="004B7B08">
      <w:pPr>
        <w:rPr>
          <w:lang w:val="en-US"/>
        </w:rPr>
      </w:pPr>
    </w:p>
    <w:p w:rsidR="004B7B08" w:rsidRPr="00FA6CAA" w:rsidRDefault="004B7B08" w:rsidP="004B7B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Q1</w:t>
      </w:r>
      <w:r w:rsidRPr="00FA6CAA">
        <w:rPr>
          <w:rFonts w:ascii="Times New Roman" w:hAnsi="Times New Roman" w:cs="Times New Roman"/>
          <w:lang w:val="en-US"/>
        </w:rPr>
        <w:tab/>
        <w:t>Did you use the MIA nomogram (routinely, frequently, occasionally, rarely or not at all)?</w:t>
      </w:r>
    </w:p>
    <w:p w:rsidR="004B7B08" w:rsidRPr="00FA6CAA" w:rsidRDefault="004B7B08" w:rsidP="004B7B0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Response 1:</w:t>
      </w:r>
      <w:r>
        <w:rPr>
          <w:rFonts w:ascii="Times New Roman" w:hAnsi="Times New Roman" w:cs="Times New Roman"/>
          <w:lang w:val="en-US"/>
        </w:rPr>
        <w:t xml:space="preserve"> Two</w:t>
      </w:r>
      <w:r w:rsidRPr="00FA6CAA">
        <w:rPr>
          <w:rFonts w:ascii="Times New Roman" w:hAnsi="Times New Roman" w:cs="Times New Roman"/>
          <w:lang w:val="en-US"/>
        </w:rPr>
        <w:t xml:space="preserve"> routinely, </w:t>
      </w:r>
      <w:r>
        <w:rPr>
          <w:rFonts w:ascii="Times New Roman" w:hAnsi="Times New Roman" w:cs="Times New Roman"/>
          <w:lang w:val="en-US"/>
        </w:rPr>
        <w:t>six</w:t>
      </w:r>
      <w:r w:rsidRPr="00FA6CAA">
        <w:rPr>
          <w:rFonts w:ascii="Times New Roman" w:hAnsi="Times New Roman" w:cs="Times New Roman"/>
          <w:lang w:val="en-US"/>
        </w:rPr>
        <w:t xml:space="preserve"> frequently.</w:t>
      </w:r>
    </w:p>
    <w:p w:rsidR="004B7B08" w:rsidRPr="00FA6CAA" w:rsidRDefault="004B7B08" w:rsidP="004B7B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Q2</w:t>
      </w:r>
      <w:r w:rsidRPr="00FA6CAA">
        <w:rPr>
          <w:rFonts w:ascii="Times New Roman" w:hAnsi="Times New Roman" w:cs="Times New Roman"/>
          <w:lang w:val="en-US"/>
        </w:rPr>
        <w:tab/>
        <w:t>If so, did the nomogram influence your recommendations for SLNB (not at all, slightly, moderately, greatly or totally)?</w:t>
      </w:r>
    </w:p>
    <w:p w:rsidR="004B7B08" w:rsidRPr="00FA6CAA" w:rsidRDefault="004B7B08" w:rsidP="004B7B0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Response 2:</w:t>
      </w:r>
      <w:r>
        <w:rPr>
          <w:rFonts w:ascii="Times New Roman" w:hAnsi="Times New Roman" w:cs="Times New Roman"/>
          <w:lang w:val="en-US"/>
        </w:rPr>
        <w:t xml:space="preserve"> Four</w:t>
      </w:r>
      <w:r w:rsidRPr="00FA6CAA">
        <w:rPr>
          <w:rFonts w:ascii="Times New Roman" w:hAnsi="Times New Roman" w:cs="Times New Roman"/>
          <w:lang w:val="en-US"/>
        </w:rPr>
        <w:t xml:space="preserve"> surgeons reported greatly: one often; two slightly; and one almost never for T1b or thicker, occasionally for T1a but not thinner than 0.5</w:t>
      </w:r>
      <w:r>
        <w:rPr>
          <w:rFonts w:ascii="Times New Roman" w:hAnsi="Times New Roman" w:cs="Times New Roman"/>
          <w:lang w:val="en-US"/>
        </w:rPr>
        <w:t> </w:t>
      </w:r>
      <w:r w:rsidRPr="00FA6CAA">
        <w:rPr>
          <w:rFonts w:ascii="Times New Roman" w:hAnsi="Times New Roman" w:cs="Times New Roman"/>
          <w:lang w:val="en-US"/>
        </w:rPr>
        <w:t>mm. Five surgeons indicated that the calculator most frequently influenced the recommendation of whether or not to proceed to a SLNB for thinner melanomas, younger patients and the elderly.</w:t>
      </w:r>
    </w:p>
    <w:p w:rsidR="004B7B08" w:rsidRPr="00FA6CAA" w:rsidRDefault="004B7B08" w:rsidP="004B7B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Q3</w:t>
      </w:r>
      <w:r w:rsidRPr="00FA6CAA">
        <w:rPr>
          <w:rFonts w:ascii="Times New Roman" w:hAnsi="Times New Roman" w:cs="Times New Roman"/>
          <w:lang w:val="en-US"/>
        </w:rPr>
        <w:tab/>
        <w:t>Did you use any nomogram prior to the MIA risk calculator (routinely, frequently, occasionally, rarely or not at all)?</w:t>
      </w:r>
    </w:p>
    <w:p w:rsidR="004B7B08" w:rsidRPr="00FA6CAA" w:rsidRDefault="004B7B08" w:rsidP="004B7B0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Response 3:</w:t>
      </w:r>
      <w:r>
        <w:rPr>
          <w:rFonts w:ascii="Times New Roman" w:hAnsi="Times New Roman" w:cs="Times New Roman"/>
          <w:lang w:val="en-US"/>
        </w:rPr>
        <w:t xml:space="preserve"> </w:t>
      </w:r>
      <w:r w:rsidRPr="00C37FC1">
        <w:rPr>
          <w:rFonts w:ascii="Times New Roman" w:hAnsi="Times New Roman" w:cs="Times New Roman"/>
          <w:lang w:val="en-US"/>
        </w:rPr>
        <w:t>O</w:t>
      </w:r>
      <w:r w:rsidRPr="00FA6CAA">
        <w:rPr>
          <w:rFonts w:ascii="Times New Roman" w:hAnsi="Times New Roman" w:cs="Times New Roman"/>
          <w:lang w:val="en-US"/>
        </w:rPr>
        <w:t>ne surgeon reported frequently; two occasionally; two rarely; and three never.</w:t>
      </w:r>
    </w:p>
    <w:p w:rsidR="004B7B08" w:rsidRPr="00FA6CAA" w:rsidRDefault="004B7B08" w:rsidP="004B7B0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Q4</w:t>
      </w:r>
      <w:r w:rsidRPr="00FA6CAA">
        <w:rPr>
          <w:rFonts w:ascii="Times New Roman" w:hAnsi="Times New Roman" w:cs="Times New Roman"/>
          <w:lang w:val="en-US"/>
        </w:rPr>
        <w:tab/>
        <w:t>If so, did that non-MIA nomogram influence your recommendations for SLNB (not at all, slightly, moderately, greatly or totally)?</w:t>
      </w:r>
    </w:p>
    <w:p w:rsidR="004B7B08" w:rsidRPr="00FA6CAA" w:rsidRDefault="004B7B08" w:rsidP="004B7B08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FA6CAA">
        <w:rPr>
          <w:rFonts w:ascii="Times New Roman" w:hAnsi="Times New Roman" w:cs="Times New Roman"/>
          <w:lang w:val="en-US"/>
        </w:rPr>
        <w:t>Response 4:</w:t>
      </w:r>
      <w:r>
        <w:rPr>
          <w:rFonts w:ascii="Times New Roman" w:hAnsi="Times New Roman" w:cs="Times New Roman"/>
          <w:lang w:val="en-US"/>
        </w:rPr>
        <w:t xml:space="preserve"> </w:t>
      </w:r>
      <w:r w:rsidRPr="00C37FC1">
        <w:rPr>
          <w:rFonts w:ascii="Times New Roman" w:hAnsi="Times New Roman" w:cs="Times New Roman"/>
          <w:lang w:val="en-US"/>
        </w:rPr>
        <w:t>G</w:t>
      </w:r>
      <w:r w:rsidRPr="00FA6CAA">
        <w:rPr>
          <w:rFonts w:ascii="Times New Roman" w:hAnsi="Times New Roman" w:cs="Times New Roman"/>
          <w:lang w:val="en-US"/>
        </w:rPr>
        <w:t>reatly in one surgeon; one moderately in one; rarely in one; and for two surgeons it never influenced their recommendation.</w:t>
      </w:r>
    </w:p>
    <w:p w:rsidR="00D13B43" w:rsidRDefault="00D13B43">
      <w:bookmarkStart w:id="0" w:name="_GoBack"/>
      <w:bookmarkEnd w:id="0"/>
    </w:p>
    <w:sectPr w:rsidR="00D13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7C6DAF"/>
    <w:multiLevelType w:val="hybridMultilevel"/>
    <w:tmpl w:val="26A4CAFE"/>
    <w:lvl w:ilvl="0" w:tplc="2AD82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C1A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DCA6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5C66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D0D8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F06D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83E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0AE9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7606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08"/>
    <w:rsid w:val="000230B2"/>
    <w:rsid w:val="00034CB4"/>
    <w:rsid w:val="00042651"/>
    <w:rsid w:val="00043060"/>
    <w:rsid w:val="0005558A"/>
    <w:rsid w:val="00063569"/>
    <w:rsid w:val="00076425"/>
    <w:rsid w:val="0007661D"/>
    <w:rsid w:val="00096596"/>
    <w:rsid w:val="000E5819"/>
    <w:rsid w:val="000E5E5C"/>
    <w:rsid w:val="00100721"/>
    <w:rsid w:val="001044B6"/>
    <w:rsid w:val="00110D7A"/>
    <w:rsid w:val="001459D9"/>
    <w:rsid w:val="001500A4"/>
    <w:rsid w:val="0015502E"/>
    <w:rsid w:val="00156D9A"/>
    <w:rsid w:val="0018767C"/>
    <w:rsid w:val="001A6746"/>
    <w:rsid w:val="001D4A09"/>
    <w:rsid w:val="001D64BE"/>
    <w:rsid w:val="001F43EC"/>
    <w:rsid w:val="00203D40"/>
    <w:rsid w:val="00212705"/>
    <w:rsid w:val="00222505"/>
    <w:rsid w:val="002305A3"/>
    <w:rsid w:val="00232381"/>
    <w:rsid w:val="00261BD7"/>
    <w:rsid w:val="00273C09"/>
    <w:rsid w:val="00297F7B"/>
    <w:rsid w:val="002C0BA9"/>
    <w:rsid w:val="002F682C"/>
    <w:rsid w:val="002F7BD9"/>
    <w:rsid w:val="00300E99"/>
    <w:rsid w:val="003019D0"/>
    <w:rsid w:val="00327F8B"/>
    <w:rsid w:val="00342824"/>
    <w:rsid w:val="00344F27"/>
    <w:rsid w:val="00370D51"/>
    <w:rsid w:val="00390A6F"/>
    <w:rsid w:val="003A5236"/>
    <w:rsid w:val="003A7AB6"/>
    <w:rsid w:val="003B0DA5"/>
    <w:rsid w:val="003E0C55"/>
    <w:rsid w:val="003E35E1"/>
    <w:rsid w:val="004023D7"/>
    <w:rsid w:val="0041258B"/>
    <w:rsid w:val="00432AA7"/>
    <w:rsid w:val="004753BA"/>
    <w:rsid w:val="004969BE"/>
    <w:rsid w:val="004B5B96"/>
    <w:rsid w:val="004B7B08"/>
    <w:rsid w:val="004C731D"/>
    <w:rsid w:val="004E6546"/>
    <w:rsid w:val="0052191D"/>
    <w:rsid w:val="0053154A"/>
    <w:rsid w:val="005414B8"/>
    <w:rsid w:val="005770D9"/>
    <w:rsid w:val="005809E9"/>
    <w:rsid w:val="00587041"/>
    <w:rsid w:val="005C530B"/>
    <w:rsid w:val="0061040F"/>
    <w:rsid w:val="00630706"/>
    <w:rsid w:val="00632C02"/>
    <w:rsid w:val="006378FE"/>
    <w:rsid w:val="00642F00"/>
    <w:rsid w:val="0064426C"/>
    <w:rsid w:val="0065461F"/>
    <w:rsid w:val="00657906"/>
    <w:rsid w:val="00683E46"/>
    <w:rsid w:val="00692E27"/>
    <w:rsid w:val="006C37F3"/>
    <w:rsid w:val="006F79BD"/>
    <w:rsid w:val="007010E5"/>
    <w:rsid w:val="00702D3E"/>
    <w:rsid w:val="00704525"/>
    <w:rsid w:val="007111DF"/>
    <w:rsid w:val="00724161"/>
    <w:rsid w:val="00726EC5"/>
    <w:rsid w:val="007272CD"/>
    <w:rsid w:val="007331A9"/>
    <w:rsid w:val="0074521A"/>
    <w:rsid w:val="00754E28"/>
    <w:rsid w:val="00764473"/>
    <w:rsid w:val="00767266"/>
    <w:rsid w:val="00787841"/>
    <w:rsid w:val="0079360D"/>
    <w:rsid w:val="007A7FA8"/>
    <w:rsid w:val="007D4A8B"/>
    <w:rsid w:val="008167BD"/>
    <w:rsid w:val="00821D3E"/>
    <w:rsid w:val="00826354"/>
    <w:rsid w:val="00834F09"/>
    <w:rsid w:val="00841AE5"/>
    <w:rsid w:val="00851EAF"/>
    <w:rsid w:val="008535C3"/>
    <w:rsid w:val="00855305"/>
    <w:rsid w:val="0086653F"/>
    <w:rsid w:val="008671AC"/>
    <w:rsid w:val="008813C7"/>
    <w:rsid w:val="00890578"/>
    <w:rsid w:val="00893FF4"/>
    <w:rsid w:val="008C0E1F"/>
    <w:rsid w:val="008F00EE"/>
    <w:rsid w:val="0094713C"/>
    <w:rsid w:val="00952321"/>
    <w:rsid w:val="00954176"/>
    <w:rsid w:val="00955E6D"/>
    <w:rsid w:val="00957830"/>
    <w:rsid w:val="00961B27"/>
    <w:rsid w:val="00982574"/>
    <w:rsid w:val="00994783"/>
    <w:rsid w:val="009958F4"/>
    <w:rsid w:val="009C088D"/>
    <w:rsid w:val="009C5138"/>
    <w:rsid w:val="009E074B"/>
    <w:rsid w:val="00A30F58"/>
    <w:rsid w:val="00A34432"/>
    <w:rsid w:val="00A44896"/>
    <w:rsid w:val="00A4760B"/>
    <w:rsid w:val="00A5054B"/>
    <w:rsid w:val="00A75EE7"/>
    <w:rsid w:val="00A91C01"/>
    <w:rsid w:val="00AC5696"/>
    <w:rsid w:val="00AF606F"/>
    <w:rsid w:val="00B004DA"/>
    <w:rsid w:val="00B25B29"/>
    <w:rsid w:val="00B34CE2"/>
    <w:rsid w:val="00B43E0A"/>
    <w:rsid w:val="00B44976"/>
    <w:rsid w:val="00B67A65"/>
    <w:rsid w:val="00B95C6C"/>
    <w:rsid w:val="00BA47A7"/>
    <w:rsid w:val="00BA4EE6"/>
    <w:rsid w:val="00BA6ECD"/>
    <w:rsid w:val="00BB3634"/>
    <w:rsid w:val="00BE3651"/>
    <w:rsid w:val="00BE50BB"/>
    <w:rsid w:val="00BF0B7C"/>
    <w:rsid w:val="00C032B2"/>
    <w:rsid w:val="00C1399D"/>
    <w:rsid w:val="00C276AB"/>
    <w:rsid w:val="00C365C4"/>
    <w:rsid w:val="00C509ED"/>
    <w:rsid w:val="00C71115"/>
    <w:rsid w:val="00C906FE"/>
    <w:rsid w:val="00CA2805"/>
    <w:rsid w:val="00CD4BE5"/>
    <w:rsid w:val="00CE3817"/>
    <w:rsid w:val="00CF5C0F"/>
    <w:rsid w:val="00D058DF"/>
    <w:rsid w:val="00D137C3"/>
    <w:rsid w:val="00D13B43"/>
    <w:rsid w:val="00D42248"/>
    <w:rsid w:val="00D42E83"/>
    <w:rsid w:val="00D44D21"/>
    <w:rsid w:val="00D54894"/>
    <w:rsid w:val="00D569A4"/>
    <w:rsid w:val="00D77D56"/>
    <w:rsid w:val="00D91CB0"/>
    <w:rsid w:val="00DE76FD"/>
    <w:rsid w:val="00DF627F"/>
    <w:rsid w:val="00DF797A"/>
    <w:rsid w:val="00E00CD3"/>
    <w:rsid w:val="00E35C1B"/>
    <w:rsid w:val="00E43162"/>
    <w:rsid w:val="00E43F6C"/>
    <w:rsid w:val="00E45196"/>
    <w:rsid w:val="00E53AC3"/>
    <w:rsid w:val="00E61759"/>
    <w:rsid w:val="00E675C2"/>
    <w:rsid w:val="00E759B9"/>
    <w:rsid w:val="00E81DEA"/>
    <w:rsid w:val="00E93FA1"/>
    <w:rsid w:val="00EA3B50"/>
    <w:rsid w:val="00EC3305"/>
    <w:rsid w:val="00EC3B29"/>
    <w:rsid w:val="00ED0701"/>
    <w:rsid w:val="00ED784B"/>
    <w:rsid w:val="00EE07D6"/>
    <w:rsid w:val="00F103CE"/>
    <w:rsid w:val="00F63865"/>
    <w:rsid w:val="00F65C10"/>
    <w:rsid w:val="00F67151"/>
    <w:rsid w:val="00F772AE"/>
    <w:rsid w:val="00F814BD"/>
    <w:rsid w:val="00F92E47"/>
    <w:rsid w:val="00FB2EF0"/>
    <w:rsid w:val="00F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01AC8-509A-4CB5-9AEA-7E52CE0F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B0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7B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4B7B08"/>
    <w:pPr>
      <w:spacing w:after="0" w:line="240" w:lineRule="auto"/>
      <w:ind w:left="720"/>
      <w:contextualSpacing/>
    </w:pPr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a B</dc:creator>
  <cp:keywords/>
  <dc:description/>
  <cp:lastModifiedBy>Deepana B</cp:lastModifiedBy>
  <cp:revision>1</cp:revision>
  <dcterms:created xsi:type="dcterms:W3CDTF">2024-05-13T06:42:00Z</dcterms:created>
  <dcterms:modified xsi:type="dcterms:W3CDTF">2024-05-13T06:52:00Z</dcterms:modified>
</cp:coreProperties>
</file>